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F22EC" w14:textId="5EA632C5" w:rsidR="00662F32" w:rsidRDefault="00662F32" w:rsidP="005D1CBF">
      <w:pPr>
        <w:tabs>
          <w:tab w:val="left" w:pos="3720"/>
        </w:tabs>
        <w:ind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PED-D-24-00430</w:t>
      </w:r>
    </w:p>
    <w:p w14:paraId="11E4016C" w14:textId="77777777" w:rsidR="00662F32" w:rsidRDefault="00662F32" w:rsidP="005D1CBF">
      <w:pPr>
        <w:tabs>
          <w:tab w:val="left" w:pos="3720"/>
        </w:tabs>
        <w:ind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D868D8" w14:textId="3B2B9445" w:rsidR="005D1CBF" w:rsidRDefault="005D1CBF" w:rsidP="005D1CBF">
      <w:pPr>
        <w:tabs>
          <w:tab w:val="left" w:pos="3720"/>
        </w:tabs>
        <w:ind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003B0149" w14:textId="77777777" w:rsidR="005D1CBF" w:rsidRPr="00DB7218" w:rsidRDefault="005D1CBF" w:rsidP="005D1CBF">
      <w:pPr>
        <w:tabs>
          <w:tab w:val="left" w:pos="3720"/>
        </w:tabs>
        <w:ind w:firstLine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AD06B0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B72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DD313B" wp14:editId="05B66C25">
            <wp:extent cx="5400040" cy="5661623"/>
            <wp:effectExtent l="0" t="0" r="0" b="0"/>
            <wp:docPr id="46" name="Imagem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6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67E7A" w14:textId="55B1A9E1" w:rsidR="005D1CBF" w:rsidRPr="00DB7218" w:rsidRDefault="005D1CBF" w:rsidP="005D1CBF">
      <w:pPr>
        <w:ind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2</w:t>
      </w:r>
      <w:r w:rsidRPr="00DB721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2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 </w:t>
      </w:r>
      <w:proofErr w:type="gramStart"/>
      <w:r w:rsidRPr="00DB7218">
        <w:rPr>
          <w:rFonts w:ascii="Times New Roman" w:eastAsia="Times New Roman" w:hAnsi="Times New Roman" w:cs="Times New Roman"/>
          <w:sz w:val="24"/>
          <w:szCs w:val="24"/>
          <w:lang w:val="en-US"/>
        </w:rPr>
        <w:t>statistic</w:t>
      </w:r>
      <w:proofErr w:type="gramEnd"/>
      <w:r w:rsidRPr="00DB72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weight (panels A and B) and height (panels C and D) in children and adolescents with intellectual disabilities.</w:t>
      </w:r>
    </w:p>
    <w:p w14:paraId="0F8F162B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F522F3B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EEAF2CE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67192CA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E1933F0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7EA4EE3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2E125FF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27B5EB5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1ED3300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3CA5A64" w14:textId="77777777" w:rsidR="005D1CBF" w:rsidRPr="00DB7218" w:rsidRDefault="005D1CBF" w:rsidP="005D1CBF">
      <w:pPr>
        <w:tabs>
          <w:tab w:val="left" w:pos="3720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B72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5F7466" wp14:editId="6301464B">
            <wp:extent cx="5400040" cy="5670042"/>
            <wp:effectExtent l="0" t="0" r="0" b="6985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70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AB4E6" w14:textId="3FD1F5B7" w:rsidR="005D1CBF" w:rsidRPr="00DB7218" w:rsidRDefault="005D1CBF" w:rsidP="005D1CBF">
      <w:pPr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55F32D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 3</w:t>
      </w:r>
      <w:r w:rsidRPr="55F32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55F32D1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etrended Q-Q plot (worm plot)</w:t>
      </w:r>
      <w:r w:rsidRPr="55F32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weight (panels A and B) and height (panels C and D) in children and adolescents with intellectual disability.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09"/>
          <w:id w:val="-1951000538"/>
          <w:showingPlcHdr/>
        </w:sdtPr>
        <w:sdtContent>
          <w:r w:rsidRPr="55F32D19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    </w:t>
          </w:r>
        </w:sdtContent>
      </w:sdt>
    </w:p>
    <w:p w14:paraId="10FABE17" w14:textId="77777777" w:rsidR="005D1CBF" w:rsidRPr="00710AF3" w:rsidRDefault="005D1CBF" w:rsidP="005D1CBF">
      <w:pPr>
        <w:rPr>
          <w:lang w:val="en-US"/>
        </w:rPr>
      </w:pPr>
    </w:p>
    <w:p w14:paraId="7E5B265C" w14:textId="77777777" w:rsidR="005D1CBF" w:rsidRPr="00DB7218" w:rsidRDefault="005D1CBF" w:rsidP="005D1CB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DB857F" w14:textId="77777777" w:rsidR="005D1CBF" w:rsidRPr="00DB7218" w:rsidRDefault="005D1CBF" w:rsidP="005D1C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D062B" w14:textId="77777777" w:rsidR="005D1CBF" w:rsidRPr="00DB7218" w:rsidRDefault="005D1CBF" w:rsidP="005D1C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027FD4" w14:textId="77777777" w:rsidR="005D1CBF" w:rsidRPr="00DB7218" w:rsidRDefault="005D1CBF" w:rsidP="005D1C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EECA8B" w14:textId="77777777" w:rsidR="005D1CBF" w:rsidRPr="00DB7218" w:rsidRDefault="005D1CBF" w:rsidP="005D1C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5B6CAF" w14:textId="77777777" w:rsidR="00EB618F" w:rsidRPr="005D1CBF" w:rsidRDefault="00EB618F">
      <w:pPr>
        <w:rPr>
          <w:lang w:val="en-US"/>
        </w:rPr>
      </w:pPr>
    </w:p>
    <w:sectPr w:rsidR="00EB618F" w:rsidRPr="005D1CBF" w:rsidSect="005D1CBF">
      <w:pgSz w:w="11906" w:h="16838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BF"/>
    <w:rsid w:val="000D3F5C"/>
    <w:rsid w:val="001723D0"/>
    <w:rsid w:val="005D1CBF"/>
    <w:rsid w:val="005E5D8D"/>
    <w:rsid w:val="00662F3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80D8B"/>
  <w15:chartTrackingRefBased/>
  <w15:docId w15:val="{87E0233C-628E-4DFE-AE6E-6398448F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BF"/>
    <w:pPr>
      <w:spacing w:after="0" w:line="360" w:lineRule="auto"/>
      <w:ind w:firstLine="1134"/>
      <w:jc w:val="both"/>
    </w:pPr>
    <w:rPr>
      <w:rFonts w:ascii="Calibri" w:eastAsia="Calibri" w:hAnsi="Calibri" w:cs="Calibri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D1CBF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D1CBF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D1CBF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D1CBF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D1CBF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D1CBF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D1CBF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D1CBF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D1CBF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1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D1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D1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D1C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D1CB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D1C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D1CB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D1C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D1C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D1CBF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D1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D1CB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D1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D1CBF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D1CB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D1CBF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D1CB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D1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D1CB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D1C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6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22T14:25:00Z</dcterms:created>
  <dcterms:modified xsi:type="dcterms:W3CDTF">2024-11-2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2T14:51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4cef90c-8faf-4d0d-b2f5-886beebf67e9</vt:lpwstr>
  </property>
  <property fmtid="{D5CDD505-2E9C-101B-9397-08002B2CF9AE}" pid="8" name="MSIP_Label_549ac42a-3eb4-4074-b885-aea26bd6241e_ContentBits">
    <vt:lpwstr>0</vt:lpwstr>
  </property>
</Properties>
</file>